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39487" w14:textId="7BA29B11" w:rsidR="008E0310" w:rsidRPr="00032B0F" w:rsidRDefault="008349E7" w:rsidP="005E1D92">
      <w:pPr>
        <w:ind w:hanging="270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 w:rsidRPr="00032B0F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Supplementary Table1  </w:t>
      </w:r>
      <w:r w:rsidRPr="00DE561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erious Adverse Events (SAEs</w:t>
      </w:r>
      <w:r w:rsidR="008E0310" w:rsidRPr="00DE561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</w:t>
      </w:r>
    </w:p>
    <w:tbl>
      <w:tblPr>
        <w:tblW w:w="9950" w:type="dxa"/>
        <w:tblInd w:w="-3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0"/>
        <w:gridCol w:w="1583"/>
        <w:gridCol w:w="2287"/>
      </w:tblGrid>
      <w:tr w:rsidR="008E0310" w:rsidRPr="00032B0F" w14:paraId="617E19D7" w14:textId="77777777" w:rsidTr="008E0310">
        <w:trPr>
          <w:trHeight w:val="303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D7591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AE Term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4379B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unt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61FC9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Attribution </w:t>
            </w:r>
          </w:p>
        </w:tc>
      </w:tr>
      <w:tr w:rsidR="008E0310" w:rsidRPr="00032B0F" w14:paraId="4ABABFEF" w14:textId="77777777" w:rsidTr="008E0310">
        <w:trPr>
          <w:trHeight w:val="33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2334F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arrhea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72E3E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60AD8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lated</w:t>
            </w:r>
          </w:p>
        </w:tc>
      </w:tr>
      <w:tr w:rsidR="008E0310" w:rsidRPr="00032B0F" w14:paraId="0CF1102E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207E4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omiting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5AE63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FEFD8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lated</w:t>
            </w:r>
          </w:p>
        </w:tc>
      </w:tr>
      <w:tr w:rsidR="008E0310" w:rsidRPr="00032B0F" w14:paraId="54E20241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67EF8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usea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1A3CB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58953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lated</w:t>
            </w:r>
          </w:p>
        </w:tc>
      </w:tr>
      <w:tr w:rsidR="008E0310" w:rsidRPr="00032B0F" w14:paraId="28DE9935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D4DED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nemia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386E4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AB42B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lated</w:t>
            </w:r>
          </w:p>
        </w:tc>
      </w:tr>
      <w:tr w:rsidR="008E0310" w:rsidRPr="00032B0F" w14:paraId="1FE02B72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859F2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arrhea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F94FF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3CCAE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lated</w:t>
            </w:r>
          </w:p>
        </w:tc>
      </w:tr>
      <w:tr w:rsidR="008E0310" w:rsidRPr="00032B0F" w14:paraId="130073E8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F6E2E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ysphagia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2DCA2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731DB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lated</w:t>
            </w:r>
          </w:p>
        </w:tc>
      </w:tr>
      <w:tr w:rsidR="008E0310" w:rsidRPr="00032B0F" w14:paraId="163529D6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B3A7D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epatobiliary disorder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F9186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E796D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lated</w:t>
            </w:r>
          </w:p>
        </w:tc>
      </w:tr>
      <w:tr w:rsidR="008E0310" w:rsidRPr="00032B0F" w14:paraId="469CB0B4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2A50D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2A0F0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50062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lated</w:t>
            </w:r>
          </w:p>
        </w:tc>
      </w:tr>
      <w:tr w:rsidR="008E0310" w:rsidRPr="00032B0F" w14:paraId="54922082" w14:textId="77777777" w:rsidTr="008E0310">
        <w:trPr>
          <w:trHeight w:val="312"/>
        </w:trPr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3C209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hromboembolic event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A7822D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9C6F3" w14:textId="77777777" w:rsidR="008E0310" w:rsidRPr="00032B0F" w:rsidRDefault="008E0310" w:rsidP="008E0310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2B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related</w:t>
            </w:r>
          </w:p>
        </w:tc>
      </w:tr>
    </w:tbl>
    <w:p w14:paraId="3AF0C648" w14:textId="447DB80E" w:rsidR="008349E7" w:rsidRPr="00032B0F" w:rsidRDefault="008349E7" w:rsidP="005E1D92">
      <w:pPr>
        <w:ind w:left="-270"/>
        <w:rPr>
          <w:rFonts w:ascii="Times New Roman" w:hAnsi="Times New Roman" w:cs="Times New Roman"/>
          <w:sz w:val="20"/>
          <w:szCs w:val="20"/>
        </w:rPr>
      </w:pPr>
      <w:r w:rsidRPr="00032B0F">
        <w:rPr>
          <w:rFonts w:ascii="Times New Roman" w:hAnsi="Times New Roman" w:cs="Times New Roman"/>
          <w:sz w:val="20"/>
          <w:szCs w:val="20"/>
        </w:rPr>
        <w:t xml:space="preserve">Serious adverse events of all causality reported for patients on study. </w:t>
      </w:r>
      <w:r w:rsidR="008E0310" w:rsidRPr="00032B0F">
        <w:rPr>
          <w:rFonts w:ascii="Times New Roman" w:hAnsi="Times New Roman" w:cs="Times New Roman"/>
          <w:sz w:val="20"/>
          <w:szCs w:val="20"/>
        </w:rPr>
        <w:t>8</w:t>
      </w:r>
      <w:r w:rsidRPr="00032B0F">
        <w:rPr>
          <w:rFonts w:ascii="Times New Roman" w:hAnsi="Times New Roman" w:cs="Times New Roman"/>
          <w:sz w:val="20"/>
          <w:szCs w:val="20"/>
        </w:rPr>
        <w:t xml:space="preserve"> events </w:t>
      </w:r>
      <w:r w:rsidRPr="007724CF">
        <w:rPr>
          <w:rFonts w:ascii="Times New Roman" w:hAnsi="Times New Roman" w:cs="Times New Roman"/>
          <w:sz w:val="20"/>
          <w:szCs w:val="20"/>
        </w:rPr>
        <w:t>(diarrhea</w:t>
      </w:r>
      <w:r w:rsidR="00BF317E" w:rsidRPr="007724CF">
        <w:rPr>
          <w:rFonts w:ascii="Times New Roman" w:hAnsi="Times New Roman" w:cs="Times New Roman"/>
          <w:sz w:val="20"/>
          <w:szCs w:val="20"/>
        </w:rPr>
        <w:t xml:space="preserve"> n=6; </w:t>
      </w:r>
      <w:r w:rsidRPr="007724CF">
        <w:rPr>
          <w:rFonts w:ascii="Times New Roman" w:hAnsi="Times New Roman" w:cs="Times New Roman"/>
          <w:sz w:val="20"/>
          <w:szCs w:val="20"/>
        </w:rPr>
        <w:t>vomiting</w:t>
      </w:r>
      <w:r w:rsidR="008E0310" w:rsidRPr="007724CF">
        <w:rPr>
          <w:rFonts w:ascii="Times New Roman" w:hAnsi="Times New Roman" w:cs="Times New Roman"/>
          <w:sz w:val="20"/>
          <w:szCs w:val="20"/>
        </w:rPr>
        <w:t xml:space="preserve"> n=1</w:t>
      </w:r>
      <w:r w:rsidR="00BF317E" w:rsidRPr="007724CF">
        <w:rPr>
          <w:rFonts w:ascii="Times New Roman" w:hAnsi="Times New Roman" w:cs="Times New Roman"/>
          <w:sz w:val="20"/>
          <w:szCs w:val="20"/>
        </w:rPr>
        <w:t>;</w:t>
      </w:r>
      <w:r w:rsidR="008E0310" w:rsidRPr="007724CF">
        <w:rPr>
          <w:rFonts w:ascii="Times New Roman" w:hAnsi="Times New Roman" w:cs="Times New Roman"/>
          <w:sz w:val="20"/>
          <w:szCs w:val="20"/>
        </w:rPr>
        <w:t xml:space="preserve"> </w:t>
      </w:r>
      <w:r w:rsidR="00BF317E" w:rsidRPr="007724CF">
        <w:rPr>
          <w:rFonts w:ascii="Times New Roman" w:hAnsi="Times New Roman" w:cs="Times New Roman"/>
          <w:sz w:val="20"/>
          <w:szCs w:val="20"/>
        </w:rPr>
        <w:t>n</w:t>
      </w:r>
      <w:r w:rsidR="008E0310" w:rsidRPr="007724CF">
        <w:rPr>
          <w:rFonts w:ascii="Times New Roman" w:hAnsi="Times New Roman" w:cs="Times New Roman"/>
          <w:sz w:val="20"/>
          <w:szCs w:val="20"/>
        </w:rPr>
        <w:t>ausea</w:t>
      </w:r>
      <w:r w:rsidR="00BF317E" w:rsidRPr="007724CF">
        <w:rPr>
          <w:rFonts w:ascii="Times New Roman" w:hAnsi="Times New Roman" w:cs="Times New Roman"/>
          <w:sz w:val="20"/>
          <w:szCs w:val="20"/>
        </w:rPr>
        <w:t xml:space="preserve"> n=1</w:t>
      </w:r>
      <w:r w:rsidRPr="007724CF">
        <w:rPr>
          <w:rFonts w:ascii="Times New Roman" w:hAnsi="Times New Roman" w:cs="Times New Roman"/>
          <w:sz w:val="20"/>
          <w:szCs w:val="20"/>
        </w:rPr>
        <w:t>)</w:t>
      </w:r>
      <w:bookmarkStart w:id="0" w:name="_GoBack"/>
      <w:bookmarkEnd w:id="0"/>
      <w:r w:rsidRPr="00032B0F">
        <w:rPr>
          <w:rFonts w:ascii="Times New Roman" w:hAnsi="Times New Roman" w:cs="Times New Roman"/>
          <w:sz w:val="20"/>
          <w:szCs w:val="20"/>
        </w:rPr>
        <w:t xml:space="preserve"> were at least possibly related to the study drugs. </w:t>
      </w:r>
    </w:p>
    <w:p w14:paraId="53608BC1" w14:textId="77777777" w:rsidR="008349E7" w:rsidRDefault="008349E7" w:rsidP="008349E7"/>
    <w:p w14:paraId="39DE5F8D" w14:textId="1C557607" w:rsidR="008349E7" w:rsidRPr="00533AE6" w:rsidRDefault="008349E7" w:rsidP="00533AE6"/>
    <w:p w14:paraId="06AD76F2" w14:textId="159D98DA" w:rsidR="008349E7" w:rsidRDefault="008349E7" w:rsidP="005E1D92"/>
    <w:sectPr w:rsidR="00834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9E7"/>
    <w:rsid w:val="00032B0F"/>
    <w:rsid w:val="00533AE6"/>
    <w:rsid w:val="005E1D92"/>
    <w:rsid w:val="007724CF"/>
    <w:rsid w:val="007C5717"/>
    <w:rsid w:val="008349E7"/>
    <w:rsid w:val="00854FF9"/>
    <w:rsid w:val="008E0310"/>
    <w:rsid w:val="00A969A3"/>
    <w:rsid w:val="00BF317E"/>
    <w:rsid w:val="00DC37FD"/>
    <w:rsid w:val="00DE561A"/>
    <w:rsid w:val="00E726C7"/>
    <w:rsid w:val="00F0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5F8EF"/>
  <w15:chartTrackingRefBased/>
  <w15:docId w15:val="{536AB0A8-052B-4D58-A006-B7F426FE7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E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E0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0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Vinnarasi JKP Jayapal</cp:lastModifiedBy>
  <cp:revision>4</cp:revision>
  <dcterms:created xsi:type="dcterms:W3CDTF">2023-06-01T15:50:00Z</dcterms:created>
  <dcterms:modified xsi:type="dcterms:W3CDTF">2023-06-14T04:45:00Z</dcterms:modified>
</cp:coreProperties>
</file>